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96481" w14:textId="77777777" w:rsidR="00FD2173" w:rsidRDefault="00FD2173" w:rsidP="00FD2173">
      <w:pPr>
        <w:rPr>
          <w:b/>
          <w:bCs/>
        </w:rPr>
      </w:pPr>
      <w:r>
        <w:rPr>
          <w:b/>
          <w:bCs/>
        </w:rPr>
        <w:t xml:space="preserve">Suppl. </w:t>
      </w:r>
      <w:r w:rsidRPr="00A31DC0">
        <w:rPr>
          <w:b/>
          <w:bCs/>
        </w:rPr>
        <w:t xml:space="preserve">Table </w:t>
      </w:r>
      <w:r>
        <w:rPr>
          <w:b/>
          <w:bCs/>
        </w:rPr>
        <w:t>1</w:t>
      </w:r>
      <w:r w:rsidRPr="00A31DC0">
        <w:rPr>
          <w:b/>
          <w:bCs/>
        </w:rPr>
        <w:t>.</w:t>
      </w:r>
      <w:r w:rsidRPr="006B20F2">
        <w:t xml:space="preserve"> P-values from general</w:t>
      </w:r>
      <w:r>
        <w:t>ized</w:t>
      </w:r>
      <w:r w:rsidRPr="006B20F2">
        <w:t xml:space="preserve"> linear </w:t>
      </w:r>
      <w:r>
        <w:t xml:space="preserve">mixed </w:t>
      </w:r>
      <w:r w:rsidRPr="006B20F2">
        <w:t xml:space="preserve">models used to test the effect of sample, </w:t>
      </w:r>
      <w:r>
        <w:t>cover crop</w:t>
      </w:r>
      <w:r w:rsidRPr="006B20F2">
        <w:t xml:space="preserve"> planting date</w:t>
      </w:r>
      <w:r>
        <w:t xml:space="preserve"> (PD)</w:t>
      </w:r>
      <w:r w:rsidRPr="006B20F2">
        <w:t xml:space="preserve">, </w:t>
      </w:r>
      <w:r>
        <w:t>cover crop</w:t>
      </w:r>
      <w:r w:rsidRPr="006B20F2">
        <w:t xml:space="preserve"> terminating </w:t>
      </w:r>
      <w:r>
        <w:t>date (TD)</w:t>
      </w:r>
      <w:r w:rsidRPr="006B20F2">
        <w:t>, year, and its interactions. Significant p-values (&lt;0.05) are shown in bold</w:t>
      </w:r>
      <w:r>
        <w:t xml:space="preserve">.  </w:t>
      </w:r>
    </w:p>
    <w:p w14:paraId="27618BC5" w14:textId="77777777" w:rsidR="00FD2173" w:rsidRDefault="00FD2173" w:rsidP="00FD2173">
      <w:pPr>
        <w:rPr>
          <w:b/>
          <w:bCs/>
        </w:rPr>
      </w:pPr>
    </w:p>
    <w:tbl>
      <w:tblPr>
        <w:tblW w:w="14090" w:type="dxa"/>
        <w:tblInd w:w="-506" w:type="dxa"/>
        <w:tblLook w:val="04A0" w:firstRow="1" w:lastRow="0" w:firstColumn="1" w:lastColumn="0" w:noHBand="0" w:noVBand="1"/>
      </w:tblPr>
      <w:tblGrid>
        <w:gridCol w:w="2015"/>
        <w:gridCol w:w="1146"/>
        <w:gridCol w:w="1156"/>
        <w:gridCol w:w="1413"/>
        <w:gridCol w:w="1208"/>
        <w:gridCol w:w="1238"/>
        <w:gridCol w:w="1342"/>
        <w:gridCol w:w="1111"/>
        <w:gridCol w:w="1116"/>
        <w:gridCol w:w="1116"/>
        <w:gridCol w:w="1229"/>
      </w:tblGrid>
      <w:tr w:rsidR="00FD2173" w:rsidRPr="00AE080A" w14:paraId="314BC554" w14:textId="77777777" w:rsidTr="006A3503">
        <w:trPr>
          <w:trHeight w:val="31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BD56A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Clas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1CF8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A04D67">
              <w:rPr>
                <w:b/>
                <w:bCs/>
                <w:color w:val="000000"/>
                <w:sz w:val="15"/>
                <w:szCs w:val="15"/>
              </w:rPr>
              <w:t>Insect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51A8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Arachnid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C3B4D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Collembola</w:t>
            </w:r>
            <w:r>
              <w:rPr>
                <w:b/>
                <w:bCs/>
                <w:color w:val="000000"/>
                <w:sz w:val="15"/>
                <w:szCs w:val="15"/>
                <w:vertAlign w:val="superscript"/>
              </w:rPr>
              <w:t>6</w:t>
            </w:r>
          </w:p>
        </w:tc>
      </w:tr>
      <w:tr w:rsidR="00FD2173" w:rsidRPr="00AE080A" w14:paraId="3A43AF51" w14:textId="77777777" w:rsidTr="006A3503">
        <w:trPr>
          <w:trHeight w:val="3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F584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0A62A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Hemipter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7198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Coleopter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9DA57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Dipte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A1AD7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Araneae</w:t>
            </w:r>
            <w:r>
              <w:rPr>
                <w:b/>
                <w:bCs/>
                <w:color w:val="00000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47EDA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3"/>
                <w:szCs w:val="13"/>
                <w:vertAlign w:val="superscript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Acari</w:t>
            </w:r>
            <w:r>
              <w:rPr>
                <w:b/>
                <w:bCs/>
                <w:color w:val="000000"/>
                <w:sz w:val="13"/>
                <w:szCs w:val="13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3562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 </w:t>
            </w:r>
          </w:p>
        </w:tc>
      </w:tr>
      <w:tr w:rsidR="00FD2173" w:rsidRPr="00AE080A" w14:paraId="21B41B3A" w14:textId="77777777" w:rsidTr="006A3503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9918A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302C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  <w:vertAlign w:val="superscript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Aphididae</w:t>
            </w:r>
            <w:r>
              <w:rPr>
                <w:b/>
                <w:bCs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20E67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  <w:vertAlign w:val="superscript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Carabidae</w:t>
            </w:r>
            <w:r>
              <w:rPr>
                <w:b/>
                <w:bCs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F8087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  <w:vertAlign w:val="superscript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Staphylinidae</w:t>
            </w:r>
            <w:r w:rsidRPr="004D6912">
              <w:rPr>
                <w:b/>
                <w:bCs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27F4F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  <w:vertAlign w:val="superscript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Nitidulidae</w:t>
            </w:r>
            <w:r w:rsidRPr="004D6912">
              <w:rPr>
                <w:b/>
                <w:bCs/>
                <w:color w:val="00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9904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  <w:vertAlign w:val="superscript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Zopheridae</w:t>
            </w:r>
            <w:r>
              <w:rPr>
                <w:b/>
                <w:bCs/>
                <w:color w:val="00000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2BD0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  <w:vertAlign w:val="superscript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Anthomydae</w:t>
            </w:r>
            <w:r>
              <w:rPr>
                <w:b/>
                <w:bCs/>
                <w:color w:val="00000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6877A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  <w:vertAlign w:val="superscript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 xml:space="preserve"> Sciaridae</w:t>
            </w:r>
            <w:r>
              <w:rPr>
                <w:b/>
                <w:bCs/>
                <w:color w:val="00000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84702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902F4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2FB6C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 </w:t>
            </w:r>
          </w:p>
        </w:tc>
      </w:tr>
      <w:tr w:rsidR="00FD2173" w:rsidRPr="00AE080A" w14:paraId="5EEC6494" w14:textId="77777777" w:rsidTr="006A3503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545E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Year*PD*TD*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5AE3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8DE7" w14:textId="77777777" w:rsidR="00FD2173" w:rsidRPr="00030CBE" w:rsidRDefault="00FD2173" w:rsidP="006A350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D626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5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33C3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7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B662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7F6E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9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70C8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8FFC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7C88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39E8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9369</w:t>
            </w:r>
          </w:p>
        </w:tc>
      </w:tr>
      <w:tr w:rsidR="00FD2173" w:rsidRPr="00AE080A" w14:paraId="767FAB84" w14:textId="77777777" w:rsidTr="006A3503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5FCD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PD*TD*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13BD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1273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A8FC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8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91E8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7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3A43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5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F308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6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59D0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6D95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D1FB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76C2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5388</w:t>
            </w:r>
          </w:p>
        </w:tc>
      </w:tr>
      <w:tr w:rsidR="00FD2173" w:rsidRPr="00AE080A" w14:paraId="09FEA6DE" w14:textId="77777777" w:rsidTr="006A3503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EC41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Year*TD*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327C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93B7" w14:textId="77777777" w:rsidR="00FD2173" w:rsidRPr="00030CBE" w:rsidRDefault="00FD2173" w:rsidP="006A350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B710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9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A3A6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3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F20B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688F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8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2A9D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9BC2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6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2954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2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8323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4257</w:t>
            </w:r>
          </w:p>
        </w:tc>
      </w:tr>
      <w:tr w:rsidR="00FD2173" w:rsidRPr="00AE080A" w14:paraId="3E3C06F9" w14:textId="77777777" w:rsidTr="006A3503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3B43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Year*PD*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3E0C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41DA" w14:textId="77777777" w:rsidR="00FD2173" w:rsidRPr="00030CBE" w:rsidRDefault="00FD2173" w:rsidP="006A350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2CD3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2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7252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7B33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0AF9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8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DC2E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B5DD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C15E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5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0411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3797</w:t>
            </w:r>
          </w:p>
        </w:tc>
      </w:tr>
      <w:tr w:rsidR="00FD2173" w:rsidRPr="00AE080A" w14:paraId="60F6A188" w14:textId="77777777" w:rsidTr="006A3503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4F9B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Year*PD*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BC49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005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013A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FD91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4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61F1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3238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55BF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8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8490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8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4BAD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EAA4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4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514C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4159</w:t>
            </w:r>
          </w:p>
        </w:tc>
      </w:tr>
      <w:tr w:rsidR="00FD2173" w:rsidRPr="00AE080A" w14:paraId="7DAF2837" w14:textId="77777777" w:rsidTr="006A3503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BED6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TD*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0F2E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1FDE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9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5E6A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3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EF63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099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6B81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3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F2BB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200</w:t>
            </w:r>
            <w:r>
              <w:rPr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B29E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4A91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011</w:t>
            </w:r>
            <w:r>
              <w:rPr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5733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9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EDAF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6645</w:t>
            </w:r>
          </w:p>
        </w:tc>
      </w:tr>
      <w:tr w:rsidR="00FD2173" w:rsidRPr="00AE080A" w14:paraId="7D5AA571" w14:textId="77777777" w:rsidTr="006A3503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B76C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PD*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845F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1E0E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9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EE81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8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A89A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033</w:t>
            </w:r>
            <w:r>
              <w:rPr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D856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034</w:t>
            </w:r>
            <w:r>
              <w:rPr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4485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5DA9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F0D7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423F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011</w:t>
            </w:r>
            <w:r>
              <w:rPr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3211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8789</w:t>
            </w:r>
          </w:p>
        </w:tc>
      </w:tr>
      <w:tr w:rsidR="00FD2173" w:rsidRPr="00AE080A" w14:paraId="0B2DF60F" w14:textId="77777777" w:rsidTr="006A3503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D624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Year*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E0BE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C5AC" w14:textId="77777777" w:rsidR="00FD2173" w:rsidRPr="00030CBE" w:rsidRDefault="00FD2173" w:rsidP="006A350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197F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185</w:t>
            </w:r>
            <w:r>
              <w:rPr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F7F3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04D1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69BF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005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711E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8D99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5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109A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&lt;.0001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E4F8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&lt;.0001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</w:tr>
      <w:tr w:rsidR="00FD2173" w:rsidRPr="00AE080A" w14:paraId="2184C11A" w14:textId="77777777" w:rsidTr="006A3503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4981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PD*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D292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8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1CDB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D406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DB8B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8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5CF4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0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E76B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5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A134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8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1D9D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3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BBB8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012</w:t>
            </w:r>
            <w:r>
              <w:rPr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57B6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2821</w:t>
            </w:r>
          </w:p>
        </w:tc>
      </w:tr>
      <w:tr w:rsidR="00FD2173" w:rsidRPr="00AE080A" w14:paraId="2469CAAA" w14:textId="77777777" w:rsidTr="006A3503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D011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Year*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2346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&lt;.0001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FB16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5FD8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096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CE0A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370B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5991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5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EED6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4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5572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7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B7C1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4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2993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6240</w:t>
            </w:r>
          </w:p>
        </w:tc>
      </w:tr>
      <w:tr w:rsidR="00FD2173" w:rsidRPr="00AE080A" w14:paraId="30B28640" w14:textId="77777777" w:rsidTr="006A3503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A292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Year*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611B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5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06C6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BC16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4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6FE1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243</w:t>
            </w:r>
            <w:r>
              <w:rPr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0D69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6CF4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3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B791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F0DF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6185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023B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069</w:t>
            </w:r>
            <w:r>
              <w:rPr>
                <w:b/>
                <w:bCs/>
                <w:color w:val="000000"/>
                <w:sz w:val="16"/>
                <w:szCs w:val="16"/>
              </w:rPr>
              <w:t>**</w:t>
            </w:r>
          </w:p>
        </w:tc>
      </w:tr>
      <w:tr w:rsidR="00FD2173" w:rsidRPr="00AE080A" w14:paraId="6036FCFF" w14:textId="77777777" w:rsidTr="006A3503">
        <w:trPr>
          <w:trHeight w:val="31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FF9E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3D58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36DA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98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39E4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391</w:t>
            </w:r>
            <w:r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9A7E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&lt;.0001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DC98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&lt;.0001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80C5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&lt;.0001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DF54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8A94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&lt;.0001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53B7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&lt;.0001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685F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&lt;.0001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</w:tr>
      <w:tr w:rsidR="00FD2173" w:rsidRPr="00AE080A" w14:paraId="563D93AC" w14:textId="77777777" w:rsidTr="006A3503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9F79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C0D2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&lt;.0001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064A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2218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&lt;.0001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CB0F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001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DE36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7657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0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AE56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0510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&lt;.0001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1F43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9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2F1F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&lt;.0001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</w:tr>
      <w:tr w:rsidR="00FD2173" w:rsidRPr="00AE080A" w14:paraId="347370CF" w14:textId="77777777" w:rsidTr="006A3503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1E68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24FF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FA5F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4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B6AD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CC1C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121</w:t>
            </w:r>
            <w:r>
              <w:rPr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3007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4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5EEC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027</w:t>
            </w:r>
            <w:r>
              <w:rPr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7089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7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E15A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&lt;.0001</w:t>
            </w:r>
            <w:r>
              <w:rPr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32A1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042</w:t>
            </w:r>
            <w:r>
              <w:rPr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2AEC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5228</w:t>
            </w:r>
          </w:p>
        </w:tc>
      </w:tr>
      <w:tr w:rsidR="00FD2173" w:rsidRPr="00AE080A" w14:paraId="57976A15" w14:textId="77777777" w:rsidTr="006A3503">
        <w:trPr>
          <w:trHeight w:val="3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B7D34" w14:textId="77777777" w:rsidR="00FD2173" w:rsidRPr="00A04D67" w:rsidRDefault="00FD2173" w:rsidP="006A3503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D67">
              <w:rPr>
                <w:b/>
                <w:bCs/>
                <w:color w:val="000000"/>
                <w:sz w:val="15"/>
                <w:szCs w:val="15"/>
              </w:rPr>
              <w:t>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F2315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1CBC0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9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2469D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4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BC1EA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126</w:t>
            </w:r>
            <w:r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AEF6C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7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CBAA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039</w:t>
            </w:r>
            <w:r>
              <w:rPr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12E5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2C8BC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9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BC391" w14:textId="77777777" w:rsidR="00FD2173" w:rsidRPr="00030CBE" w:rsidRDefault="00FD2173" w:rsidP="006A3503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30CBE">
              <w:rPr>
                <w:b/>
                <w:bCs/>
                <w:color w:val="000000"/>
                <w:sz w:val="16"/>
                <w:szCs w:val="16"/>
              </w:rPr>
              <w:t>0.0010</w:t>
            </w:r>
            <w:r>
              <w:rPr>
                <w:b/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A6166" w14:textId="77777777" w:rsidR="00FD2173" w:rsidRPr="00030CBE" w:rsidRDefault="00FD2173" w:rsidP="006A3503">
            <w:pPr>
              <w:jc w:val="center"/>
              <w:rPr>
                <w:color w:val="000000"/>
                <w:sz w:val="16"/>
                <w:szCs w:val="16"/>
              </w:rPr>
            </w:pPr>
            <w:r w:rsidRPr="00030CBE">
              <w:rPr>
                <w:color w:val="000000"/>
                <w:sz w:val="16"/>
                <w:szCs w:val="16"/>
              </w:rPr>
              <w:t>0.9464</w:t>
            </w:r>
          </w:p>
        </w:tc>
      </w:tr>
    </w:tbl>
    <w:p w14:paraId="66CD9446" w14:textId="77777777" w:rsidR="00FD2173" w:rsidRPr="00030CBE" w:rsidRDefault="00FD2173" w:rsidP="00FD2173">
      <w:pPr>
        <w:ind w:right="-288"/>
        <w:rPr>
          <w:sz w:val="20"/>
          <w:szCs w:val="20"/>
        </w:rPr>
      </w:pPr>
      <w:r w:rsidRPr="00030CBE">
        <w:rPr>
          <w:sz w:val="20"/>
          <w:szCs w:val="20"/>
          <w:vertAlign w:val="superscript"/>
        </w:rPr>
        <w:t>1</w:t>
      </w:r>
      <w:r w:rsidRPr="00030CBE">
        <w:rPr>
          <w:sz w:val="20"/>
          <w:szCs w:val="20"/>
        </w:rPr>
        <w:t>Family captured only in pitfall sample 3 (at late cover crop termination)</w:t>
      </w:r>
    </w:p>
    <w:p w14:paraId="77BE29CD" w14:textId="77777777" w:rsidR="00FD2173" w:rsidRPr="00030CBE" w:rsidRDefault="00FD2173" w:rsidP="00FD2173">
      <w:pPr>
        <w:ind w:right="-288"/>
        <w:rPr>
          <w:sz w:val="20"/>
          <w:szCs w:val="20"/>
        </w:rPr>
      </w:pPr>
      <w:r w:rsidRPr="00030CBE">
        <w:rPr>
          <w:sz w:val="20"/>
          <w:szCs w:val="20"/>
          <w:vertAlign w:val="superscript"/>
        </w:rPr>
        <w:t>2</w:t>
      </w:r>
      <w:r w:rsidRPr="00030CBE">
        <w:rPr>
          <w:sz w:val="20"/>
          <w:szCs w:val="20"/>
        </w:rPr>
        <w:t xml:space="preserve"> Family captured in pitfall samples 4 and 5 (at V3 and V6 corn stage, respectively) during the 2020 growing season.  </w:t>
      </w:r>
    </w:p>
    <w:p w14:paraId="55569EA6" w14:textId="77777777" w:rsidR="00FD2173" w:rsidRPr="00030CBE" w:rsidRDefault="00FD2173" w:rsidP="00FD2173">
      <w:pPr>
        <w:ind w:right="-288"/>
        <w:rPr>
          <w:sz w:val="20"/>
          <w:szCs w:val="20"/>
          <w:vertAlign w:val="superscript"/>
        </w:rPr>
      </w:pPr>
      <w:r w:rsidRPr="00030CBE">
        <w:rPr>
          <w:sz w:val="20"/>
          <w:szCs w:val="20"/>
          <w:vertAlign w:val="superscript"/>
        </w:rPr>
        <w:t>3</w:t>
      </w:r>
      <w:r w:rsidRPr="00030CBE">
        <w:rPr>
          <w:sz w:val="20"/>
          <w:szCs w:val="20"/>
        </w:rPr>
        <w:t xml:space="preserve"> Family captured in pitfall samples 4 and 5 (at V3 and V6 corn stage, respectively)</w:t>
      </w:r>
    </w:p>
    <w:p w14:paraId="771125D6" w14:textId="77777777" w:rsidR="00FD2173" w:rsidRPr="00030CBE" w:rsidRDefault="00FD2173" w:rsidP="00FD2173">
      <w:pPr>
        <w:ind w:right="-288"/>
        <w:rPr>
          <w:sz w:val="20"/>
          <w:szCs w:val="20"/>
        </w:rPr>
      </w:pPr>
      <w:r w:rsidRPr="00030CBE">
        <w:rPr>
          <w:sz w:val="20"/>
          <w:szCs w:val="20"/>
          <w:vertAlign w:val="superscript"/>
        </w:rPr>
        <w:t xml:space="preserve">4 </w:t>
      </w:r>
      <w:r w:rsidRPr="00030CBE">
        <w:rPr>
          <w:sz w:val="20"/>
          <w:szCs w:val="20"/>
        </w:rPr>
        <w:t>Family not captured only in pitfall samples 3 (at late cover crop termination)</w:t>
      </w:r>
    </w:p>
    <w:p w14:paraId="67E57348" w14:textId="77777777" w:rsidR="00FD2173" w:rsidRPr="00030CBE" w:rsidRDefault="00FD2173" w:rsidP="00FD2173">
      <w:pPr>
        <w:ind w:right="-288"/>
        <w:rPr>
          <w:sz w:val="20"/>
          <w:szCs w:val="20"/>
          <w:vertAlign w:val="superscript"/>
        </w:rPr>
      </w:pPr>
      <w:r w:rsidRPr="00030CBE">
        <w:rPr>
          <w:sz w:val="20"/>
          <w:szCs w:val="20"/>
          <w:vertAlign w:val="superscript"/>
        </w:rPr>
        <w:t>5</w:t>
      </w:r>
      <w:r w:rsidRPr="00030CBE">
        <w:rPr>
          <w:sz w:val="20"/>
          <w:szCs w:val="20"/>
        </w:rPr>
        <w:t xml:space="preserve"> Family captured only in </w:t>
      </w:r>
      <w:r>
        <w:rPr>
          <w:sz w:val="20"/>
          <w:szCs w:val="20"/>
        </w:rPr>
        <w:t xml:space="preserve">the </w:t>
      </w:r>
      <w:r w:rsidRPr="00030CBE">
        <w:rPr>
          <w:sz w:val="20"/>
          <w:szCs w:val="20"/>
        </w:rPr>
        <w:t>2020</w:t>
      </w:r>
      <w:r>
        <w:rPr>
          <w:sz w:val="20"/>
          <w:szCs w:val="20"/>
        </w:rPr>
        <w:t xml:space="preserve"> growing season</w:t>
      </w:r>
      <w:r w:rsidRPr="00030CBE">
        <w:rPr>
          <w:sz w:val="20"/>
          <w:szCs w:val="20"/>
        </w:rPr>
        <w:t xml:space="preserve">. </w:t>
      </w:r>
    </w:p>
    <w:p w14:paraId="68848AC3" w14:textId="77777777" w:rsidR="00FD2173" w:rsidRPr="00030CBE" w:rsidRDefault="00FD2173" w:rsidP="00FD2173">
      <w:pPr>
        <w:ind w:right="-288"/>
        <w:rPr>
          <w:sz w:val="20"/>
          <w:szCs w:val="20"/>
          <w:vertAlign w:val="superscript"/>
        </w:rPr>
      </w:pPr>
      <w:r w:rsidRPr="00030CBE">
        <w:rPr>
          <w:sz w:val="20"/>
          <w:szCs w:val="20"/>
          <w:vertAlign w:val="superscript"/>
        </w:rPr>
        <w:t xml:space="preserve">6 </w:t>
      </w:r>
      <w:r w:rsidRPr="00030CBE">
        <w:rPr>
          <w:sz w:val="20"/>
          <w:szCs w:val="20"/>
        </w:rPr>
        <w:t xml:space="preserve">Family captured </w:t>
      </w:r>
      <w:r>
        <w:rPr>
          <w:sz w:val="20"/>
          <w:szCs w:val="20"/>
        </w:rPr>
        <w:t>in all pitfall samples.</w:t>
      </w:r>
    </w:p>
    <w:p w14:paraId="3FCC537A" w14:textId="77777777" w:rsidR="00FD2173" w:rsidRPr="00030CBE" w:rsidRDefault="00FD2173" w:rsidP="00FD2173">
      <w:pPr>
        <w:ind w:right="-288"/>
        <w:rPr>
          <w:sz w:val="20"/>
          <w:szCs w:val="20"/>
          <w:vertAlign w:val="superscript"/>
        </w:rPr>
      </w:pPr>
      <w:r w:rsidRPr="00030CBE">
        <w:rPr>
          <w:sz w:val="20"/>
          <w:szCs w:val="20"/>
          <w:vertAlign w:val="superscript"/>
        </w:rPr>
        <w:t>7</w:t>
      </w:r>
      <w:r w:rsidRPr="00030CBE">
        <w:rPr>
          <w:sz w:val="20"/>
          <w:szCs w:val="20"/>
        </w:rPr>
        <w:t xml:space="preserve"> Family captured only in pitfall samples 4 (at V3 corn stage).</w:t>
      </w:r>
    </w:p>
    <w:p w14:paraId="1CAB33BB" w14:textId="77777777" w:rsidR="00FD2173" w:rsidRPr="00030CBE" w:rsidRDefault="00FD2173" w:rsidP="00FD2173">
      <w:pPr>
        <w:ind w:right="-288"/>
        <w:rPr>
          <w:sz w:val="20"/>
          <w:szCs w:val="20"/>
          <w:vertAlign w:val="superscript"/>
        </w:rPr>
      </w:pPr>
      <w:r w:rsidRPr="00030CBE">
        <w:rPr>
          <w:sz w:val="20"/>
          <w:szCs w:val="20"/>
          <w:vertAlign w:val="superscript"/>
        </w:rPr>
        <w:t>8</w:t>
      </w:r>
      <w:r w:rsidRPr="00030CBE">
        <w:rPr>
          <w:sz w:val="20"/>
          <w:szCs w:val="20"/>
        </w:rPr>
        <w:t xml:space="preserve"> Family captured only in pitfall samples 4 and 5 (at V3 and V6 corn stage, respectively).</w:t>
      </w:r>
    </w:p>
    <w:p w14:paraId="6EEC608D" w14:textId="77777777" w:rsidR="00FD2173" w:rsidRDefault="00FD2173" w:rsidP="00FD2173">
      <w:pPr>
        <w:rPr>
          <w:sz w:val="20"/>
          <w:szCs w:val="20"/>
        </w:rPr>
      </w:pPr>
      <w:r w:rsidRPr="007B64A8">
        <w:rPr>
          <w:sz w:val="20"/>
          <w:szCs w:val="20"/>
        </w:rPr>
        <w:t xml:space="preserve">– represents tests not performed due to not enough taxa activity. </w:t>
      </w:r>
    </w:p>
    <w:p w14:paraId="7D40F655" w14:textId="77777777" w:rsidR="00FD2173" w:rsidRPr="00C42367" w:rsidRDefault="00FD2173" w:rsidP="00FD2173">
      <w:pPr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 w:rsidRPr="00C42367">
        <w:rPr>
          <w:sz w:val="20"/>
          <w:szCs w:val="20"/>
        </w:rPr>
        <w:t>= &lt;.0001 ** = &lt;0.01 *** = &lt;0.05</w:t>
      </w:r>
      <w:r>
        <w:rPr>
          <w:sz w:val="20"/>
          <w:szCs w:val="20"/>
        </w:rPr>
        <w:t xml:space="preserve"> significant levels.</w:t>
      </w:r>
    </w:p>
    <w:p w14:paraId="4037177C" w14:textId="77777777" w:rsidR="00072A5D" w:rsidRDefault="00072A5D"/>
    <w:sectPr w:rsidR="00072A5D" w:rsidSect="00FD21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173"/>
    <w:rsid w:val="00072A5D"/>
    <w:rsid w:val="00B543FC"/>
    <w:rsid w:val="00BE37F9"/>
    <w:rsid w:val="00E02A66"/>
    <w:rsid w:val="00E62A08"/>
    <w:rsid w:val="00FD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77868"/>
  <w15:chartTrackingRefBased/>
  <w15:docId w15:val="{1AF3815A-8715-48F4-BDEB-5088253F0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hapter topic"/>
    <w:qFormat/>
    <w:rsid w:val="00FD21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Inveninato Carmona</dc:creator>
  <cp:keywords/>
  <dc:description/>
  <cp:lastModifiedBy>Gabriela Inveninato Carmona</cp:lastModifiedBy>
  <cp:revision>1</cp:revision>
  <dcterms:created xsi:type="dcterms:W3CDTF">2022-05-04T13:44:00Z</dcterms:created>
  <dcterms:modified xsi:type="dcterms:W3CDTF">2022-05-04T13:44:00Z</dcterms:modified>
</cp:coreProperties>
</file>